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2"/>
      </w:tblGrid>
      <w:tr>
        <w:trPr>
          <w:trHeight w:val="320" w:hRule="atLeast"/>
        </w:trPr>
        <w:tc>
          <w:tcPr>
            <w:tcW w:w="103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</w:rPr>
              <w:t xml:space="preserve">S1 Table. RBPJ binding sites overlap with upregulated genes in </w:t>
            </w:r>
            <w:r>
              <w:rPr>
                <w:rFonts w:eastAsia="Times New Roman"/>
                <w:b/>
                <w:bCs/>
                <w:i/>
              </w:rPr>
              <w:t>Pax8</w:t>
            </w:r>
            <w:r>
              <w:rPr>
                <w:rFonts w:eastAsia="Times New Roman"/>
                <w:b/>
                <w:bCs/>
                <w:i/>
                <w:vertAlign w:val="superscript"/>
              </w:rPr>
              <w:t>rtTA</w:t>
            </w:r>
            <w:r>
              <w:rPr>
                <w:rFonts w:eastAsia="Times New Roman"/>
                <w:b/>
                <w:bCs/>
                <w:i/>
              </w:rPr>
              <w:t>/TRE</w:t>
            </w:r>
            <w:r>
              <w:rPr>
                <w:rFonts w:eastAsia="Times New Roman"/>
                <w:b/>
                <w:bCs/>
                <w:i/>
                <w:vertAlign w:val="superscript"/>
              </w:rPr>
              <w:t>ICNotch1</w:t>
            </w:r>
            <w:r>
              <w:rPr/>
              <w:t xml:space="preserve"> mice</w:t>
            </w:r>
          </w:p>
          <w:tbl>
            <w:tblPr>
              <w:tblW w:w="902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91"/>
              <w:gridCol w:w="1980"/>
              <w:gridCol w:w="1296"/>
              <w:gridCol w:w="2261"/>
              <w:gridCol w:w="1800"/>
            </w:tblGrid>
            <w:tr>
              <w:trPr>
                <w:trHeight w:val="320" w:hRule="atLeast"/>
              </w:trPr>
              <w:tc>
                <w:tcPr>
                  <w:tcW w:w="169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omosome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start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end</w:t>
                  </w:r>
                </w:p>
              </w:tc>
              <w:tc>
                <w:tcPr>
                  <w:tcW w:w="226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Associated Gene</w:t>
                  </w:r>
                </w:p>
              </w:tc>
              <w:tc>
                <w:tcPr>
                  <w:tcW w:w="18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RBPJ binding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6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6594407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6595007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8430408G22Rik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51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3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5491829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5492429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Adamtsl4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5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7251538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7252138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Anxa3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4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5260679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5261279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Bmpr1a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78736644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78737244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Cep170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onsta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0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156954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157554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Cnksr3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0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227813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228413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Cnksr3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4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4443853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4444453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Cntln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0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687428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687488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Cpsf6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onsta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8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7217734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7218334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D8Ertd82e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0593834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0593894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Dicer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8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0192618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0193218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Dsc2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onsta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9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3631284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3631884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Dusp5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9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3629606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3630206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Dusp5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5101167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5101767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Dut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5105413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5106013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Dut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1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6708806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6709406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Egfr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9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9703490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9704090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Ermp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3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6315537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6316137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F2rl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4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6149828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6150428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Fermt2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onsta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8254807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8255407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Gm14005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8296053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8296653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Gm14005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837019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837079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Gm14005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2712876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2713476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Gm266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4324372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4324972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Gpbar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6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0066154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0066754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Hes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6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0063927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0064527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Hes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6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0065039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30065639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Hes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3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717326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717926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Hey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4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2904856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2905456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Heyl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4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2916604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2917204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Heyl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4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2905468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2906068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Heyl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36875009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36875609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Jag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38455324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38455924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Kif14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3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347082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347682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Klf6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7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330895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330955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Lbh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3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04061069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04061669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Mast4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4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0772066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20772666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Mbnl2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onsta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3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5471701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5472301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Mcl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6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3354044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3354644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Mkl2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9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66356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166416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Ms4a6d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37533926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37534526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Nav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3502048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3502648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Nck2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onsta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634975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635035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Notch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503304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503364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Nrarp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2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5028029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5028629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Nrarp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0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3105473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3106073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Ntn4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6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2621330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2621930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Runx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3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334121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334181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S100a1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3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341883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9341943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Serinc5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1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0208861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0209461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Slc1a4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9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355016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3550765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Smad3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4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1330968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1331568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Spata13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13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9724585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9725186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Srd5a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7</w:t>
                  </w:r>
                </w:p>
              </w:tc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6496547</w:t>
                  </w:r>
                </w:p>
              </w:tc>
              <w:tc>
                <w:tcPr>
                  <w:tcW w:w="12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6497147</w:t>
                  </w:r>
                </w:p>
              </w:tc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Tgfb1</w:t>
                  </w:r>
                </w:p>
              </w:tc>
              <w:tc>
                <w:tcPr>
                  <w:tcW w:w="18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69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hr4</w:t>
                  </w:r>
                </w:p>
              </w:tc>
              <w:tc>
                <w:tcPr>
                  <w:tcW w:w="198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7306423</w:t>
                  </w:r>
                </w:p>
              </w:tc>
              <w:tc>
                <w:tcPr>
                  <w:tcW w:w="129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7307023</w:t>
                  </w:r>
                </w:p>
              </w:tc>
              <w:tc>
                <w:tcPr>
                  <w:tcW w:w="226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i/>
                      <w:i/>
                    </w:rPr>
                  </w:pPr>
                  <w:r>
                    <w:rPr>
                      <w:rFonts w:eastAsia="Times New Roman"/>
                      <w:i/>
                    </w:rPr>
                    <w:t>Tgfbr1</w:t>
                  </w:r>
                </w:p>
              </w:tc>
              <w:tc>
                <w:tcPr>
                  <w:tcW w:w="180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nducible</w:t>
                  </w:r>
                </w:p>
              </w:tc>
            </w:tr>
          </w:tbl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;等线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DengXian Light;等线 Light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US" w:eastAsia="zh-C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US" w:eastAsia="zh-CN"/>
    </w:rPr>
  </w:style>
  <w:style w:type="character" w:styleId="PageNumber">
    <w:name w:val="Page Number"/>
    <w:rPr/>
  </w:style>
  <w:style w:type="character" w:styleId="Heading3Char">
    <w:name w:val="Heading 3 Char"/>
    <w:qFormat/>
    <w:rPr>
      <w:rFonts w:ascii="Calibri Light" w:hAnsi="Calibri Light" w:eastAsia="DengXian Light;等线 Light" w:cs="Times New Roman"/>
      <w:b/>
      <w:bCs/>
      <w:sz w:val="26"/>
      <w:szCs w:val="26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>
      <w:jc w:val="both"/>
    </w:pPr>
    <w:rPr>
      <w:rFonts w:ascii="Calibri" w:hAnsi="Calibri" w:cs="Calib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1">
    <w:name w:val="p1"/>
    <w:basedOn w:val="Normal"/>
    <w:qFormat/>
    <w:pPr/>
    <w:rPr>
      <w:rFonts w:ascii="Helvetica" w:hAnsi="Helvetica" w:cs="Helvetica"/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14:49:00Z</dcterms:created>
  <dc:creator>shizheng huang</dc:creator>
  <dc:description/>
  <cp:keywords/>
  <dc:language>en-US</dc:language>
  <cp:lastModifiedBy>shizheng huang</cp:lastModifiedBy>
  <cp:lastPrinted>2018-07-02T13:43:00Z</cp:lastPrinted>
  <dcterms:modified xsi:type="dcterms:W3CDTF">2018-08-24T18:15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